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3F5" w:rsidRPr="00BF13F5" w:rsidRDefault="00BF13F5" w:rsidP="00BF13F5">
      <w:p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F13F5">
        <w:rPr>
          <w:rFonts w:ascii="Times New Roman" w:eastAsia="Cambria" w:hAnsi="Times New Roman" w:cs="Times New Roman"/>
          <w:b/>
          <w:sz w:val="24"/>
          <w:szCs w:val="24"/>
        </w:rPr>
        <w:t>Supplemental Table 2: Monocyte-related gene probes significantly changing in expression between before and one day after vaccination (p&lt;0.05)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430"/>
        <w:gridCol w:w="2070"/>
        <w:gridCol w:w="2160"/>
      </w:tblGrid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robe ID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6002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41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5070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6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9052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8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1046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1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8040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2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5067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6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7067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4060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011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8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1072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8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8017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8052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1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7011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6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1061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9055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4053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002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0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8070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7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8032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2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3048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18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6030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1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061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7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0004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5060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8034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6028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8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4047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9009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77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2036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1062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1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7070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1036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8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7009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4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1006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2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5011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074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3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6049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1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3009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317028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2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4071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2047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9019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8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1024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6016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018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037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3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021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7060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5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8060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6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4060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8012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3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3054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5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4040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1005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3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5039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5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8009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3008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9039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7043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0073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5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6075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9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6034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9006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2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7019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4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9046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1046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6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6061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9038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3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5067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0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0043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6016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0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5040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9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5025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4073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6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036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020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4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1019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4000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9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6075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0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002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236039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8068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4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040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8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1029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2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2070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5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0067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8061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5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4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0070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6050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56043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0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7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6044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8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86013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2018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5056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5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1063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0053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2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6034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17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2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7060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1024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6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8017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8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5003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9067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1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5030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1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7056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3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0006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1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1063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3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8028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8053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0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5056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0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8027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0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9011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4009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2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9040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5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4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8003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013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9036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7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4035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1025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0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4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4066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4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6073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8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4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177027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4002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3068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2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7036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4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3014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6061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9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6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0031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6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6043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6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3025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7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007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2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7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2065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3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6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1036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7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6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1047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7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3037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8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073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5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8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6061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7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0024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7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8062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7037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5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7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84012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8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1054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8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8055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8033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1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044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7016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5006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1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2039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8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016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07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6017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6024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4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3013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9029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3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7009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0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1047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3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1035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5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2062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2015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3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035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9050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0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7003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8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1044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212015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1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8044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6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7044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004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3061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8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6033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7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3013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4008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6013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6055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6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3044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3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8023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2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8032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86034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4055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5030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9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5038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11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0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073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86019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3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068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0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076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036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7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6001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6076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7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3067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2056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0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2018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2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4068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6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013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4006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8010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7018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068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032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5009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4005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1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8016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0044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9052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1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1053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1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9034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109049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9068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0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1060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5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5012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7060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5006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5013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9032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5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2005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3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8039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9009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8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067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0005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1016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5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033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037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9001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002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9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052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4025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1021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6011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9059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4022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7047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0020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1068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5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4016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7075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9031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4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015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6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053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0032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056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1063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0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2011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1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0033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1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2037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2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1018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7011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010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2051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555013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8050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6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6008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8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8008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8027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9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5009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9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005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9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3025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8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4073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0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0067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4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2013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9022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4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6033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004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9027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2052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8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042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8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3033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2036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7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6002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9040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3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4002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0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6032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5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4028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4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7019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6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0002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7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5042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9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6001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2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9072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1036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2038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0030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7062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5059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2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0030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6016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9013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8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8044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7030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7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84046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7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6060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9009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7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696007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7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4070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6064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0011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6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4054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8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9057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2024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63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2063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86030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5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007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0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2022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6056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3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1015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1073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3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022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2004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6074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2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56005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9048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7073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1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7020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1022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10523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1054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9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0064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60296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1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7028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0027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4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6000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1047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9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2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7007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9061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6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9075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21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5069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50044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3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71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2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00131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6007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071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5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50575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9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51022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7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1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5028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60538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2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0068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89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90102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22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0367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9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719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BF13F5" w:rsidRPr="00BF13F5" w:rsidTr="00F146A7">
        <w:tc>
          <w:tcPr>
            <w:tcW w:w="2265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40470</w:t>
            </w:r>
          </w:p>
        </w:tc>
        <w:tc>
          <w:tcPr>
            <w:tcW w:w="243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76</w:t>
            </w:r>
          </w:p>
        </w:tc>
        <w:tc>
          <w:tcPr>
            <w:tcW w:w="207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160" w:type="dxa"/>
          </w:tcPr>
          <w:p w:rsidR="00BF13F5" w:rsidRPr="00BF13F5" w:rsidRDefault="00BF13F5" w:rsidP="00BF13F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F13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2</w:t>
            </w:r>
          </w:p>
        </w:tc>
      </w:tr>
    </w:tbl>
    <w:p w:rsidR="00BF13F5" w:rsidRPr="00BF13F5" w:rsidRDefault="00BF13F5" w:rsidP="00BF13F5">
      <w:pPr>
        <w:spacing w:line="240" w:lineRule="auto"/>
        <w:rPr>
          <w:rFonts w:ascii="Cambria" w:eastAsia="MS Mincho" w:hAnsi="Cambria" w:cs="Times New Roman"/>
          <w:sz w:val="24"/>
          <w:szCs w:val="24"/>
        </w:rPr>
      </w:pPr>
    </w:p>
    <w:p w:rsidR="008D7EF3" w:rsidRDefault="008D7EF3">
      <w:bookmarkStart w:id="0" w:name="_GoBack"/>
      <w:bookmarkEnd w:id="0"/>
    </w:p>
    <w:sectPr w:rsidR="008D7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C713AC"/>
    <w:multiLevelType w:val="hybridMultilevel"/>
    <w:tmpl w:val="6562FE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3F5"/>
    <w:rsid w:val="008D7EF3"/>
    <w:rsid w:val="00BF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775C8F-7032-42B1-8E0E-515F80D18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F13F5"/>
  </w:style>
  <w:style w:type="paragraph" w:customStyle="1" w:styleId="Paragraph">
    <w:name w:val="Paragraph"/>
    <w:basedOn w:val="Normal"/>
    <w:rsid w:val="00BF13F5"/>
    <w:pPr>
      <w:spacing w:before="12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3F5"/>
    <w:pPr>
      <w:spacing w:line="240" w:lineRule="auto"/>
    </w:pPr>
    <w:rPr>
      <w:rFonts w:ascii="Lucida Grande" w:eastAsia="MS Mincho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3F5"/>
    <w:rPr>
      <w:rFonts w:ascii="Lucida Grande" w:eastAsia="MS Mincho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F13F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13F5"/>
    <w:rPr>
      <w:color w:val="800080"/>
      <w:u w:val="single"/>
    </w:rPr>
  </w:style>
  <w:style w:type="table" w:styleId="TableGrid">
    <w:name w:val="Table Grid"/>
    <w:basedOn w:val="TableNormal"/>
    <w:uiPriority w:val="39"/>
    <w:rsid w:val="00BF13F5"/>
    <w:pPr>
      <w:spacing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13F5"/>
    <w:pPr>
      <w:spacing w:line="240" w:lineRule="auto"/>
      <w:ind w:left="720"/>
      <w:contextualSpacing/>
    </w:pPr>
    <w:rPr>
      <w:rFonts w:ascii="Cambria" w:eastAsia="MS Mincho" w:hAnsi="Cambria"/>
      <w:sz w:val="24"/>
      <w:szCs w:val="24"/>
    </w:rPr>
  </w:style>
  <w:style w:type="paragraph" w:customStyle="1" w:styleId="NormalWeb1">
    <w:name w:val="Normal (Web)1"/>
    <w:basedOn w:val="Normal"/>
    <w:next w:val="NormalWeb"/>
    <w:uiPriority w:val="99"/>
    <w:unhideWhenUsed/>
    <w:rsid w:val="00BF13F5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F13F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68</Words>
  <Characters>780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 Arneson</dc:creator>
  <cp:keywords/>
  <dc:description/>
  <cp:lastModifiedBy>Linda H Arneson</cp:lastModifiedBy>
  <cp:revision>1</cp:revision>
  <dcterms:created xsi:type="dcterms:W3CDTF">2016-08-29T15:17:00Z</dcterms:created>
  <dcterms:modified xsi:type="dcterms:W3CDTF">2016-08-29T15:18:00Z</dcterms:modified>
</cp:coreProperties>
</file>